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1. Literature search strategy in different electronic databases</w:t>
      </w:r>
    </w:p>
    <w:tbl>
      <w:tblPr>
        <w:tblW w:w="141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1296"/>
        <w:gridCol w:w="10190"/>
        <w:gridCol w:w="1267"/>
      </w:tblGrid>
      <w:tr>
        <w:trPr/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abase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</w:t>
            </w:r>
          </w:p>
        </w:tc>
        <w:tc>
          <w:tcPr>
            <w:tcW w:w="10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ategy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of Records</w:t>
            </w:r>
          </w:p>
        </w:tc>
      </w:tr>
      <w:tr>
        <w:trPr/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bmed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22.05.01</w:t>
            </w:r>
          </w:p>
        </w:tc>
        <w:tc>
          <w:tcPr>
            <w:tcW w:w="101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("randomized controlled trial"[Publication Type] OR "controlled clinical trial"[Publication Type] OR "randomized"[Title/Abstract] OR "placebo"[Title/Abstract] OR "clinical trials as topic"[MeSH Terms:noexp] OR "randomly"[Title/Abstract] OR "trial"[Title]) NOT ("animals"[MeSH Terms] NOT ("humans"[MeSH Terms] AND "animals"[MeSH Terms]))) AND (("Cerebrovascular Disorders"[MeSH Terms] OR "Basal Ganglia Cerebrovascular Disease"[MeSH Terms] OR "Brain Ischemia"[MeSH Terms] OR "Carotid Artery Diseases"[MeSH Terms] OR "Intracranial Arterial Diseases"[MeSH Terms] OR "Intracranial Arteriovenous Malformations"[MeSH Terms] OR "Intracranial Embolism and Thrombosis"[MeSH Terms] OR "Intracranial Hemorrhages"[MeSH Terms] OR "Stroke"[MeSH Terms] OR "Brain Infarction"[MeSH Terms] OR ("Brain Injuries"[MeSH Terms] OR "brain injury, chronic"[MeSH Terms]) OR ("stroke*"[Title/Abstract] OR "cva"[Title/Abstract] OR "poststroke"[Title/Abstract] OR "post-stroke"[Title/Abstract]) OR ("cerebrovasc*"[Title/Abstract] OR "cerebral vascular"[Title/Abstract]) OR (("cerebral"[Title/Abstract] OR "cerebellar"[Title/Abstract] OR "brain*"[Title/Abstract] OR "vertebrobasilar"[Title/Abstract]) AND ("infarct*"[Title/Abstract] OR "ischemi*"[Title/Abstract] OR "ischaemi*"[Title/Abstract] OR "thrombo*"[Title/Abstract] OR "emboli*"[Title/Abstract] OR "apoplexy"[Title/Abstract])) OR (("cerebral"[Title/Abstract] OR "brain"[Title/Abstract] OR "subarachnoid"[Title/Abstract]) AND ("haemorrhage"[Title/Abstract] OR "hemorrhage"[Title/Abstract] OR "haematoma"[Title/Abstract] OR "hematoma"[Title/Abstract] OR "bleed*"[Title/Abstract])) OR ("Hemiplegia"[MeSH Terms] OR "Paresis"[MeSH Terms]) OR ("paretic"[Title/Abstract] OR "Paresis"[Title/Abstract] OR "hemipleg*"[Title/Abstract] OR "brain injur*"[Title/Abstract]) OR "gait disorders, neurologic"[MeSH Terms]) AND ("Electromyography"[MeSH Terms] OR ("biofeedback, psychology"[MeSH Terms] OR ("Feedback"[MeSH Terms] OR "feedback, psychological"[MeSH Terms])) OR ("electromyograph*"[Title/Abstract] OR "electromyogram*"[Title/Abstract] OR "emg"[Title/Abstract]) OR ("biofeedback"[Title/Abstract] OR "Feedback"[Title/Abstract])))</w:t>
            </w:r>
          </w:p>
        </w:tc>
        <w:tc>
          <w:tcPr>
            <w:tcW w:w="12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4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base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22.05.01</w:t>
            </w:r>
          </w:p>
        </w:tc>
        <w:tc>
          <w:tcPr>
            <w:tcW w:w="10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9 #27 AND #28</w:t>
            </w:r>
          </w:p>
          <w:p>
            <w:pPr>
              <w:pStyle w:val="Normal"/>
              <w:ind w:left="480" w:hanging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8 'crossover procedure':de OR 'double-blind procedure':de OR 'randomized controlled trial':de OR 'single-blind procedure':de OR random*:de,ab,ti OR factorial*:de,ab,ti OR crossover*:de,ab,ti OR ((cross NEXT/1 over*):de,ab,ti) OR placebo*:de,ab,ti OR ((doubl* NEAR/1 blind*):de,ab,ti) OR ((singl* NEAR/1 blind*):de,ab,ti) OR assign*:de,ab,ti OR allocat*:de,ab,ti OR volunteer*:de,ab,ti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7 #20 AND #26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6 #21 OR #22 OR #23 OR #24 OR #25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5 electromyograph*:ab,ti OR electromyogram*:ab,ti OR emg*:ab,ti OR biofeedback:ab,ti OR feedback:ab,ti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4 'psychological feedback'/exp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3 'feedback system'/exp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2 'biofeedback'/exp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1 'electromyography'/exp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0 #1 OR #2 OR #3 OR #4 OR #5 OR #6 OR #7 OR #8 OR #9 OR #10 OR #11 OR #12 OR #13 OR #14 OR #17 OR #18 OR #19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9 'neurologic gait disorder'/exp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8 hempar*:ab,ti OR paretic:ab,ti OR paresis:ab,ti OR hemipleg*:ab,ti OR 'brain injur*':ab,ti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7 #15 OR #16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6 'paresis'/exp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5 'hemiplegia'/exp</w:t>
            </w:r>
          </w:p>
          <w:p>
            <w:pPr>
              <w:pStyle w:val="Normal"/>
              <w:ind w:left="480" w:hanging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4 (cerebral:ab,ti OR brain:ab,ti OR subarachnoid:ab,ti) AND (haemorrhage:ab,ti OR hemorrhage:ab,ti OR haematoma:ab,ti OR hematoma:ab,ti OR bleed*:ab,ti)</w:t>
            </w:r>
          </w:p>
          <w:p>
            <w:pPr>
              <w:pStyle w:val="Normal"/>
              <w:ind w:left="480" w:hanging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3 (cerebral:ab,ti OR cerebellar:ab,ti OR brain*:ab,ti OR vertebrobasilar:ab,ti) AND (infarct*:ab,ti OR ischemi*:ab,ti OR ischaemi*:ab,ti OR thrombo*:ab,ti OR emboli*:ab,ti OR apoplexy:ab,ti)</w:t>
            </w:r>
          </w:p>
          <w:p>
            <w:pPr>
              <w:pStyle w:val="Normal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2 stroke*: ab,ti OR cva:ab,ti OR poststroke:ab,ti OR post‐stroke:ab,ti OR cerebrovasc*:ab,ti OR 'cerebral vascular':ab,ti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1 'brain injury'/exp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0 'brain infarction'/exp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#9 </w:t>
              <w:tab/>
              <w:t>'cerebrovascular accident'/exp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#8 </w:t>
              <w:tab/>
              <w:t>'brain hemorrhage'/exp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#7 </w:t>
              <w:tab/>
              <w:t>'thromboembolism'/exp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#6 </w:t>
              <w:tab/>
              <w:t>'brain arteriovenous malformation'/exp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#5 </w:t>
              <w:tab/>
              <w:t>'cerebral artery disease'/exp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#4 </w:t>
              <w:tab/>
              <w:t>'carotid artery disease'/exp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#3 </w:t>
              <w:tab/>
              <w:t>'brain ischemia'/exp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#2 </w:t>
              <w:tab/>
              <w:t>'basal ganglion hemorrhage'/exp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#1 </w:t>
              <w:tab/>
              <w:t>'cerebrovascular disease'/exp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18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chrane Liabray</w:t>
            </w:r>
          </w:p>
        </w:tc>
        <w:tc>
          <w:tcPr>
            <w:tcW w:w="129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22.05.01</w:t>
            </w:r>
          </w:p>
        </w:tc>
        <w:tc>
          <w:tcPr>
            <w:tcW w:w="1019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</w:t>
              <w:tab/>
              <w:t>MeSH descriptor: [Cerebrovascular Disorders] explode all trees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</w:t>
              <w:tab/>
              <w:t>MeSH descriptor: [Brain Ischemia] explode all trees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</w:t>
              <w:tab/>
              <w:t>MeSH descriptor: [Basal Ganglia Cerebrovascular Disease] explode all trees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4</w:t>
              <w:tab/>
              <w:t>MeSH descriptor: [Carotid Artery Diseases] explode all trees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5</w:t>
              <w:tab/>
              <w:t>MeSH descriptor: [Intracranial Arterial Diseases] explode all trees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6</w:t>
              <w:tab/>
              <w:t>MeSH descriptor: [Intracranial Arteriovenous Malformations] explode all trees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7</w:t>
              <w:tab/>
              <w:t>MeSH descriptor: [Intracranial Embolism and Thrombosis] explode all trees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8</w:t>
              <w:tab/>
              <w:t>MeSH descriptor: [Intracranial Hemorrhages] explode all trees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9</w:t>
              <w:tab/>
              <w:t>MeSH descriptor: [Stroke] explode all trees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0</w:t>
              <w:tab/>
              <w:t>MeSH descriptor: [Brain Infarction] explode all trees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1</w:t>
              <w:tab/>
              <w:t>#1 OR #2 OR #3 OR #4 OR #5 OR #6 OR #7 OR #8 OR #9 OR #10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2</w:t>
              <w:tab/>
              <w:t>MeSH descriptor: [Brain Injuries] explode all trees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3</w:t>
              <w:tab/>
              <w:t>MeSH descriptor: [Brain Injury, Chronic] explode all trees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4</w:t>
              <w:tab/>
              <w:t>#12 OR #13</w:t>
            </w:r>
          </w:p>
          <w:p>
            <w:pPr>
              <w:pStyle w:val="Normal"/>
              <w:ind w:left="480" w:hanging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5</w:t>
              <w:tab/>
              <w:t>(stroke* or cva or poststroke or post‐stroke):ti,ab,kw OR (cerebrovasc* or cerebral vascular):ti,ab,kw</w:t>
              <w:tab/>
            </w:r>
          </w:p>
          <w:p>
            <w:pPr>
              <w:pStyle w:val="Normal"/>
              <w:ind w:left="480" w:hanging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6</w:t>
              <w:tab/>
              <w:t>(cerebral or cerebellar or brain* or vertebrobasilar): ti,ab,kw AND (infarct* or ischemi* or ischaemi* or thrombo* or emboli* or apoplexy):ti,ab,kw</w:t>
              <w:tab/>
            </w:r>
          </w:p>
          <w:p>
            <w:pPr>
              <w:pStyle w:val="Normal"/>
              <w:ind w:left="480" w:hanging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7</w:t>
              <w:tab/>
              <w:t>(cerebral or brain or subarachnoid): ti,ab,kw AND (haemorrhage or hemorrhage or haematoma or hematoma or bleed*):ti,ab,kw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8</w:t>
              <w:tab/>
              <w:t>MeSH descriptor: [Hemiplegia] explode all trees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9</w:t>
              <w:tab/>
              <w:t>MeSH descriptor: [Paresis] explode all trees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0</w:t>
              <w:tab/>
              <w:t>#18 OR #19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1</w:t>
              <w:tab/>
              <w:t>(hempar* or paretic or paresis or hemipleg* or brain injur*):ti,ab,kw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2</w:t>
              <w:tab/>
              <w:t>MeSH descriptor: [Gait Disorders, Neurologic] explode all trees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3</w:t>
              <w:tab/>
              <w:t>#11 OR #14 OR #15 OR #16 OR #17 OR #20 OR #21 OR #22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4</w:t>
              <w:tab/>
              <w:t>MeSH descriptor: [Electromyography] explode all trees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5</w:t>
              <w:tab/>
              <w:t>MeSH descriptor: [Biofeedback, Psychology] explode all trees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6</w:t>
              <w:tab/>
              <w:t>MeSH descriptor: [Feedback] explode all trees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7</w:t>
              <w:tab/>
              <w:t>MeSH descriptor: [Feedback, Psychological] explode all trees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8</w:t>
              <w:tab/>
              <w:t>#25 OR #26 OR #27</w:t>
              <w:tab/>
            </w:r>
          </w:p>
          <w:p>
            <w:pPr>
              <w:pStyle w:val="Normal"/>
              <w:ind w:left="480" w:hanging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9</w:t>
              <w:tab/>
              <w:t>(electromyograph* or electromyogram* or EMG*):ti,ab,kw OR (biofeedback or feedback):ti,ab,kw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0</w:t>
              <w:tab/>
              <w:t>#24 OR #28 OR #29</w:t>
              <w:tab/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1</w:t>
              <w:tab/>
              <w:t>#23 AND #30</w:t>
              <w:tab/>
              <w:t xml:space="preserve">  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99</w:t>
            </w:r>
          </w:p>
        </w:tc>
      </w:tr>
      <w:tr>
        <w:trPr/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Dro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22.05.01</w:t>
            </w:r>
          </w:p>
        </w:tc>
        <w:tc>
          <w:tcPr>
            <w:tcW w:w="1019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 "stroke*"[Title/Abstract]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 "poststroke"[Title/Abstract]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 "cerebral vascular"[Title/Abstract]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4"cerebral"[Title/Abstract]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5 #1 OR #2 OR #3 OR #4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#6 "electromyographic"[Title/Abstract] 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7 "emg"[Title/Abstract]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8"biofeedback"[Title/Abstract]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9"Feedback"[Title/Abstract]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0 #6 OR #7 OR #8 OR #9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1 #5 AND #10</w:t>
            </w:r>
          </w:p>
        </w:tc>
        <w:tc>
          <w:tcPr>
            <w:tcW w:w="12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毕业论文1级"/>
    <w:basedOn w:val="Normal"/>
    <w:qFormat/>
    <w:pPr>
      <w:spacing w:lineRule="auto" w:line="360" w:before="100" w:after="100"/>
      <w:jc w:val="center"/>
    </w:pPr>
    <w:rPr>
      <w:rFonts w:ascii="Calibri" w:hAnsi="Calibri" w:eastAsia="黑体" w:cs="Times New Roman"/>
      <w:bCs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0T02:27:00Z</dcterms:created>
  <dc:creator>时光静好258</dc:creator>
  <dc:description/>
  <dc:language>en-US</dc:language>
  <cp:lastModifiedBy>时光静好258</cp:lastModifiedBy>
  <dcterms:modified xsi:type="dcterms:W3CDTF">2023-07-27T01:11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AF65DB420E1482BB582A203F0282C72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